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CB7" w:rsidRDefault="006E5CB7">
      <w:pPr>
        <w:rPr>
          <w:rFonts w:ascii="Arial" w:hAnsi="Arial" w:cs="Arial"/>
        </w:rPr>
      </w:pPr>
      <w:bookmarkStart w:id="0" w:name="_GoBack"/>
      <w:bookmarkEnd w:id="0"/>
    </w:p>
    <w:p w:rsidR="004C77D8" w:rsidRPr="004C77D8" w:rsidRDefault="007A0BE1" w:rsidP="00D64E04">
      <w:pPr>
        <w:rPr>
          <w:rFonts w:ascii="Arial" w:hAnsi="Arial" w:cs="Arial"/>
          <w:b/>
          <w:bCs/>
          <w:color w:val="000000" w:themeColor="text1" w:themeShade="BF"/>
          <w:sz w:val="24"/>
        </w:rPr>
      </w:pPr>
      <w:proofErr w:type="gramStart"/>
      <w:r w:rsidRPr="007A0BE1">
        <w:rPr>
          <w:rFonts w:ascii="Arial" w:hAnsi="Arial" w:cs="Arial"/>
          <w:b/>
          <w:bCs/>
          <w:color w:val="000000" w:themeColor="text1" w:themeShade="BF"/>
          <w:sz w:val="24"/>
        </w:rPr>
        <w:t xml:space="preserve">Supplementary table </w:t>
      </w:r>
      <w:r>
        <w:rPr>
          <w:rFonts w:ascii="Arial" w:hAnsi="Arial" w:cs="Arial" w:hint="eastAsia"/>
          <w:b/>
          <w:bCs/>
          <w:color w:val="000000" w:themeColor="text1" w:themeShade="BF"/>
          <w:sz w:val="24"/>
        </w:rPr>
        <w:t>4.</w:t>
      </w:r>
      <w:proofErr w:type="gramEnd"/>
      <w:r>
        <w:rPr>
          <w:rFonts w:ascii="Arial" w:hAnsi="Arial" w:cs="Arial" w:hint="eastAsia"/>
          <w:b/>
          <w:bCs/>
          <w:color w:val="000000" w:themeColor="text1" w:themeShade="BF"/>
          <w:sz w:val="24"/>
        </w:rPr>
        <w:t xml:space="preserve"> </w:t>
      </w:r>
      <w:r w:rsidR="00D64E04" w:rsidRPr="006E5CB7">
        <w:rPr>
          <w:rFonts w:ascii="Arial" w:hAnsi="Arial" w:cs="Arial"/>
          <w:b/>
          <w:bCs/>
          <w:color w:val="000000" w:themeColor="text1" w:themeShade="BF"/>
          <w:sz w:val="24"/>
        </w:rPr>
        <w:t xml:space="preserve">Correlation between </w:t>
      </w:r>
      <w:r w:rsidR="006E5CB7" w:rsidRPr="006E5CB7">
        <w:rPr>
          <w:rFonts w:ascii="Arial" w:hAnsi="Arial" w:cs="Arial" w:hint="eastAsia"/>
          <w:b/>
          <w:bCs/>
          <w:color w:val="000000" w:themeColor="text1" w:themeShade="BF"/>
          <w:sz w:val="24"/>
        </w:rPr>
        <w:t>miR-509-3</w:t>
      </w:r>
      <w:r w:rsidR="00D64E04" w:rsidRPr="006E5CB7">
        <w:rPr>
          <w:rFonts w:ascii="Arial" w:hAnsi="Arial" w:cs="Arial"/>
          <w:b/>
          <w:bCs/>
          <w:color w:val="000000" w:themeColor="text1" w:themeShade="BF"/>
          <w:sz w:val="24"/>
        </w:rPr>
        <w:t xml:space="preserve"> expression and</w:t>
      </w:r>
      <w:r w:rsidR="006E5CB7" w:rsidRPr="006E5CB7">
        <w:rPr>
          <w:rFonts w:ascii="Arial" w:hAnsi="Arial" w:cs="Arial" w:hint="eastAsia"/>
          <w:b/>
          <w:bCs/>
          <w:color w:val="000000" w:themeColor="text1" w:themeShade="BF"/>
          <w:sz w:val="24"/>
        </w:rPr>
        <w:t xml:space="preserve"> c</w:t>
      </w:r>
      <w:r w:rsidR="00D64E04" w:rsidRPr="006E5CB7">
        <w:rPr>
          <w:rFonts w:ascii="Arial" w:hAnsi="Arial" w:cs="Arial"/>
          <w:b/>
          <w:bCs/>
          <w:color w:val="000000" w:themeColor="text1" w:themeShade="BF"/>
          <w:sz w:val="24"/>
        </w:rPr>
        <w:t>linic</w:t>
      </w:r>
      <w:r w:rsidR="006E5CB7" w:rsidRPr="006E5CB7">
        <w:rPr>
          <w:rFonts w:ascii="Arial" w:hAnsi="Arial" w:cs="Arial" w:hint="eastAsia"/>
          <w:b/>
          <w:bCs/>
          <w:color w:val="000000" w:themeColor="text1" w:themeShade="BF"/>
          <w:sz w:val="24"/>
        </w:rPr>
        <w:t>al features</w:t>
      </w:r>
    </w:p>
    <w:tbl>
      <w:tblPr>
        <w:tblStyle w:val="a6"/>
        <w:tblpPr w:leftFromText="180" w:rightFromText="180" w:vertAnchor="text" w:horzAnchor="margin" w:tblpY="414"/>
        <w:tblW w:w="0" w:type="auto"/>
        <w:tblLayout w:type="fixed"/>
        <w:tblLook w:val="04A0" w:firstRow="1" w:lastRow="0" w:firstColumn="1" w:lastColumn="0" w:noHBand="0" w:noVBand="1"/>
      </w:tblPr>
      <w:tblGrid>
        <w:gridCol w:w="2051"/>
        <w:gridCol w:w="1885"/>
        <w:gridCol w:w="1842"/>
        <w:gridCol w:w="1258"/>
      </w:tblGrid>
      <w:tr w:rsidR="005A5465" w:rsidRPr="005A5465" w:rsidTr="004E64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shd w:val="clear" w:color="auto" w:fill="auto"/>
          </w:tcPr>
          <w:p w:rsidR="005A5465" w:rsidRDefault="005A5465" w:rsidP="004E64A4">
            <w:pPr>
              <w:rPr>
                <w:rFonts w:ascii="Arial" w:hAnsi="Arial" w:cs="Arial"/>
                <w:b w:val="0"/>
                <w:sz w:val="22"/>
              </w:rPr>
            </w:pPr>
          </w:p>
          <w:p w:rsidR="005A5465" w:rsidRPr="005A5465" w:rsidRDefault="005A5465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/>
                <w:b w:val="0"/>
                <w:sz w:val="22"/>
              </w:rPr>
              <w:t>Clinic</w:t>
            </w:r>
            <w:r>
              <w:rPr>
                <w:rFonts w:ascii="Arial" w:hAnsi="Arial" w:cs="Arial" w:hint="eastAsia"/>
                <w:b w:val="0"/>
                <w:sz w:val="22"/>
              </w:rPr>
              <w:t xml:space="preserve">al </w:t>
            </w:r>
            <w:r w:rsidRPr="005A5465">
              <w:rPr>
                <w:rFonts w:ascii="Arial" w:hAnsi="Arial" w:cs="Arial"/>
                <w:b w:val="0"/>
                <w:sz w:val="22"/>
              </w:rPr>
              <w:t>features</w:t>
            </w:r>
          </w:p>
        </w:tc>
        <w:tc>
          <w:tcPr>
            <w:tcW w:w="3727" w:type="dxa"/>
            <w:gridSpan w:val="2"/>
            <w:shd w:val="clear" w:color="auto" w:fill="auto"/>
          </w:tcPr>
          <w:p w:rsidR="005A5465" w:rsidRPr="005A5465" w:rsidRDefault="005A5465" w:rsidP="004E64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>miR-509-3 status</w:t>
            </w:r>
          </w:p>
          <w:p w:rsidR="005A5465" w:rsidRPr="005A5465" w:rsidRDefault="005A5465" w:rsidP="004E64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>Low expression</w:t>
            </w:r>
            <w:r>
              <w:rPr>
                <w:rFonts w:ascii="Arial" w:hAnsi="Arial" w:cs="Arial" w:hint="eastAsia"/>
                <w:sz w:val="22"/>
              </w:rPr>
              <w:t xml:space="preserve">   </w:t>
            </w:r>
            <w:r w:rsidRPr="005A5465">
              <w:rPr>
                <w:rFonts w:ascii="Arial" w:hAnsi="Arial" w:cs="Arial" w:hint="eastAsia"/>
                <w:b w:val="0"/>
                <w:sz w:val="22"/>
              </w:rPr>
              <w:t>High expression</w:t>
            </w:r>
          </w:p>
        </w:tc>
        <w:tc>
          <w:tcPr>
            <w:tcW w:w="1258" w:type="dxa"/>
            <w:shd w:val="clear" w:color="auto" w:fill="auto"/>
          </w:tcPr>
          <w:p w:rsidR="005A5465" w:rsidRPr="005A5465" w:rsidRDefault="005A5465" w:rsidP="004E64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</w:p>
          <w:p w:rsidR="005A5465" w:rsidRPr="005A5465" w:rsidRDefault="005A5465" w:rsidP="004E64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i/>
                <w:sz w:val="22"/>
              </w:rPr>
              <w:t>P</w:t>
            </w:r>
          </w:p>
        </w:tc>
      </w:tr>
      <w:tr w:rsidR="00405162" w:rsidRPr="005A5465" w:rsidTr="004E6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  <w:shd w:val="clear" w:color="auto" w:fill="auto"/>
          </w:tcPr>
          <w:p w:rsidR="00405162" w:rsidRPr="005A5465" w:rsidRDefault="00405162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>Age</w:t>
            </w:r>
          </w:p>
          <w:p w:rsidR="00405162" w:rsidRPr="005A5465" w:rsidRDefault="00405162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 xml:space="preserve"> &lt;55</w:t>
            </w:r>
          </w:p>
          <w:p w:rsidR="00405162" w:rsidRPr="005A5465" w:rsidRDefault="00405162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 xml:space="preserve"> &gt;55</w:t>
            </w:r>
          </w:p>
          <w:p w:rsidR="00F70DB8" w:rsidRPr="005A5465" w:rsidRDefault="00F70DB8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>FIGO Stage</w:t>
            </w:r>
          </w:p>
          <w:p w:rsidR="00F70DB8" w:rsidRPr="005A5465" w:rsidRDefault="00F70DB8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 xml:space="preserve"> I+II</w:t>
            </w:r>
          </w:p>
          <w:p w:rsidR="00F70DB8" w:rsidRPr="005A5465" w:rsidRDefault="00F70DB8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 xml:space="preserve"> III+IV</w:t>
            </w:r>
          </w:p>
          <w:p w:rsidR="00AF06CE" w:rsidRPr="005A5465" w:rsidRDefault="00AF06CE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>CA125 level</w:t>
            </w:r>
          </w:p>
          <w:p w:rsidR="00AF06CE" w:rsidRPr="005A5465" w:rsidRDefault="00AF06CE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 xml:space="preserve"> &lt;700</w:t>
            </w:r>
          </w:p>
          <w:p w:rsidR="00AF06CE" w:rsidRPr="005A5465" w:rsidRDefault="00AF06CE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 xml:space="preserve"> &gt;700</w:t>
            </w:r>
          </w:p>
          <w:p w:rsidR="00FD5F52" w:rsidRPr="005A5465" w:rsidRDefault="00FD5F52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>Platinum response</w:t>
            </w:r>
          </w:p>
          <w:p w:rsidR="00FD5F52" w:rsidRPr="005A5465" w:rsidRDefault="00FD5F52" w:rsidP="004E64A4">
            <w:pPr>
              <w:rPr>
                <w:rFonts w:ascii="Arial" w:hAnsi="Arial" w:cs="Arial"/>
                <w:b w:val="0"/>
                <w:sz w:val="22"/>
              </w:rPr>
            </w:pPr>
            <w:r w:rsidRPr="005A5465">
              <w:rPr>
                <w:rFonts w:ascii="Arial" w:hAnsi="Arial" w:cs="Arial" w:hint="eastAsia"/>
                <w:b w:val="0"/>
                <w:sz w:val="22"/>
              </w:rPr>
              <w:t xml:space="preserve"> </w:t>
            </w:r>
            <w:r w:rsidRPr="005A5465">
              <w:rPr>
                <w:rFonts w:ascii="Arial" w:hAnsi="Arial" w:cs="Arial"/>
                <w:b w:val="0"/>
                <w:sz w:val="22"/>
              </w:rPr>
              <w:t>S</w:t>
            </w:r>
            <w:r w:rsidRPr="005A5465">
              <w:rPr>
                <w:rFonts w:ascii="Arial" w:hAnsi="Arial" w:cs="Arial" w:hint="eastAsia"/>
                <w:b w:val="0"/>
                <w:sz w:val="22"/>
              </w:rPr>
              <w:t xml:space="preserve">ensitive </w:t>
            </w:r>
          </w:p>
          <w:p w:rsidR="00FD5F52" w:rsidRPr="005A5465" w:rsidRDefault="00FD5F52" w:rsidP="004E64A4">
            <w:pPr>
              <w:ind w:firstLineChars="50" w:firstLine="110"/>
              <w:rPr>
                <w:rFonts w:ascii="Arial" w:hAnsi="Arial" w:cs="Arial"/>
                <w:b w:val="0"/>
              </w:rPr>
            </w:pPr>
            <w:r w:rsidRPr="005A5465">
              <w:rPr>
                <w:rFonts w:ascii="Arial" w:hAnsi="Arial" w:cs="Arial"/>
                <w:b w:val="0"/>
                <w:sz w:val="22"/>
              </w:rPr>
              <w:t>R</w:t>
            </w:r>
            <w:r w:rsidRPr="005A5465">
              <w:rPr>
                <w:rFonts w:ascii="Arial" w:hAnsi="Arial" w:cs="Arial" w:hint="eastAsia"/>
                <w:b w:val="0"/>
                <w:sz w:val="22"/>
              </w:rPr>
              <w:t xml:space="preserve">esistant </w:t>
            </w:r>
          </w:p>
        </w:tc>
        <w:tc>
          <w:tcPr>
            <w:tcW w:w="1885" w:type="dxa"/>
            <w:shd w:val="clear" w:color="auto" w:fill="auto"/>
          </w:tcPr>
          <w:p w:rsidR="00405162" w:rsidRPr="005A5465" w:rsidRDefault="0040516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405162" w:rsidRPr="005A5465" w:rsidRDefault="00AF06CE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31</w:t>
            </w:r>
          </w:p>
          <w:p w:rsidR="00405162" w:rsidRPr="005A5465" w:rsidRDefault="00F70DB8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31</w:t>
            </w:r>
          </w:p>
          <w:p w:rsidR="00F70DB8" w:rsidRPr="005A5465" w:rsidRDefault="00F70DB8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70DB8" w:rsidRPr="005A5465" w:rsidRDefault="00AF06CE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9</w:t>
            </w:r>
          </w:p>
          <w:p w:rsidR="00F70DB8" w:rsidRPr="005A5465" w:rsidRDefault="00AF06CE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53</w:t>
            </w: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29</w:t>
            </w: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33</w:t>
            </w: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20</w:t>
            </w: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42</w:t>
            </w:r>
          </w:p>
        </w:tc>
        <w:tc>
          <w:tcPr>
            <w:tcW w:w="1842" w:type="dxa"/>
            <w:shd w:val="clear" w:color="auto" w:fill="auto"/>
          </w:tcPr>
          <w:p w:rsidR="00405162" w:rsidRPr="005A5465" w:rsidRDefault="0040516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70DB8" w:rsidRPr="005A5465" w:rsidRDefault="00AF06CE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29</w:t>
            </w:r>
          </w:p>
          <w:p w:rsidR="00F70DB8" w:rsidRPr="005A5465" w:rsidRDefault="00F70DB8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35</w:t>
            </w:r>
          </w:p>
          <w:p w:rsidR="00F70DB8" w:rsidRPr="005A5465" w:rsidRDefault="00F70DB8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70DB8" w:rsidRPr="005A5465" w:rsidRDefault="00AF06CE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12</w:t>
            </w:r>
          </w:p>
          <w:p w:rsidR="00AF06CE" w:rsidRPr="005A5465" w:rsidRDefault="00AF06CE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52</w:t>
            </w: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36</w:t>
            </w: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28</w:t>
            </w: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56</w:t>
            </w:r>
          </w:p>
          <w:p w:rsidR="00FD5F52" w:rsidRPr="005A5465" w:rsidRDefault="00FD5F52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8</w:t>
            </w:r>
          </w:p>
        </w:tc>
        <w:tc>
          <w:tcPr>
            <w:tcW w:w="1258" w:type="dxa"/>
            <w:shd w:val="clear" w:color="auto" w:fill="auto"/>
          </w:tcPr>
          <w:p w:rsidR="00405162" w:rsidRPr="005A5465" w:rsidRDefault="00291D59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0.60</w:t>
            </w:r>
          </w:p>
          <w:p w:rsidR="00291D59" w:rsidRPr="005A5465" w:rsidRDefault="00291D59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91D59" w:rsidRPr="005A5465" w:rsidRDefault="00291D59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91D59" w:rsidRPr="005A5465" w:rsidRDefault="00291D59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0.52</w:t>
            </w:r>
          </w:p>
          <w:p w:rsidR="00291D59" w:rsidRPr="005A5465" w:rsidRDefault="00291D59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91D59" w:rsidRPr="005A5465" w:rsidRDefault="00291D59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91D59" w:rsidRPr="005A5465" w:rsidRDefault="00291D59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0.29</w:t>
            </w:r>
          </w:p>
          <w:p w:rsidR="00291D59" w:rsidRPr="005A5465" w:rsidRDefault="00291D59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91D59" w:rsidRPr="005A5465" w:rsidRDefault="00291D59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91D59" w:rsidRPr="005A5465" w:rsidRDefault="00291D59" w:rsidP="004E64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A5465">
              <w:rPr>
                <w:rFonts w:ascii="Arial" w:hAnsi="Arial" w:cs="Arial" w:hint="eastAsia"/>
              </w:rPr>
              <w:t>&lt;0.0001</w:t>
            </w:r>
          </w:p>
        </w:tc>
      </w:tr>
    </w:tbl>
    <w:p w:rsidR="00145DC5" w:rsidRPr="00CC76AE" w:rsidRDefault="00145DC5">
      <w:pPr>
        <w:rPr>
          <w:rFonts w:ascii="Arial" w:hAnsi="Arial" w:cs="Arial"/>
        </w:rPr>
      </w:pPr>
    </w:p>
    <w:sectPr w:rsidR="00145DC5" w:rsidRPr="00CC7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F36" w:rsidRDefault="00141F36" w:rsidP="004C77D8">
      <w:r>
        <w:separator/>
      </w:r>
    </w:p>
  </w:endnote>
  <w:endnote w:type="continuationSeparator" w:id="0">
    <w:p w:rsidR="00141F36" w:rsidRDefault="00141F36" w:rsidP="004C7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F36" w:rsidRDefault="00141F36" w:rsidP="004C77D8">
      <w:r>
        <w:separator/>
      </w:r>
    </w:p>
  </w:footnote>
  <w:footnote w:type="continuationSeparator" w:id="0">
    <w:p w:rsidR="00141F36" w:rsidRDefault="00141F36" w:rsidP="004C7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AA2"/>
    <w:rsid w:val="00141F36"/>
    <w:rsid w:val="00145DC5"/>
    <w:rsid w:val="00173FAB"/>
    <w:rsid w:val="001B63F2"/>
    <w:rsid w:val="00207AA2"/>
    <w:rsid w:val="00291D59"/>
    <w:rsid w:val="002B36FB"/>
    <w:rsid w:val="00310CC7"/>
    <w:rsid w:val="003247A3"/>
    <w:rsid w:val="003D7E49"/>
    <w:rsid w:val="00405162"/>
    <w:rsid w:val="004245C4"/>
    <w:rsid w:val="0049354F"/>
    <w:rsid w:val="004C77D8"/>
    <w:rsid w:val="004E64A4"/>
    <w:rsid w:val="005A5465"/>
    <w:rsid w:val="006E5CB7"/>
    <w:rsid w:val="00760D82"/>
    <w:rsid w:val="007A0BE1"/>
    <w:rsid w:val="007D27E0"/>
    <w:rsid w:val="007D7652"/>
    <w:rsid w:val="00AA5F73"/>
    <w:rsid w:val="00AF06CE"/>
    <w:rsid w:val="00B008CD"/>
    <w:rsid w:val="00CC76AE"/>
    <w:rsid w:val="00D23D65"/>
    <w:rsid w:val="00D64E04"/>
    <w:rsid w:val="00F646D9"/>
    <w:rsid w:val="00F70DB8"/>
    <w:rsid w:val="00FD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CC76AE"/>
    <w:rPr>
      <w:i/>
      <w:iCs/>
    </w:rPr>
  </w:style>
  <w:style w:type="paragraph" w:customStyle="1" w:styleId="DecimalAligned">
    <w:name w:val="Decimal Aligned"/>
    <w:basedOn w:val="a"/>
    <w:uiPriority w:val="40"/>
    <w:qFormat/>
    <w:rsid w:val="00CC76AE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Char"/>
    <w:uiPriority w:val="99"/>
    <w:unhideWhenUsed/>
    <w:rsid w:val="00CC76AE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4"/>
    <w:uiPriority w:val="99"/>
    <w:rsid w:val="00CC76AE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CC76AE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CC76AE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Shading"/>
    <w:basedOn w:val="a1"/>
    <w:uiPriority w:val="60"/>
    <w:rsid w:val="00CC76A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59"/>
    <w:rsid w:val="00AA5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List"/>
    <w:basedOn w:val="a1"/>
    <w:uiPriority w:val="61"/>
    <w:rsid w:val="00B008C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9">
    <w:name w:val="header"/>
    <w:basedOn w:val="a"/>
    <w:link w:val="Char0"/>
    <w:uiPriority w:val="99"/>
    <w:unhideWhenUsed/>
    <w:rsid w:val="004C7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4C77D8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4C7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4C77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CC76AE"/>
    <w:rPr>
      <w:i/>
      <w:iCs/>
    </w:rPr>
  </w:style>
  <w:style w:type="paragraph" w:customStyle="1" w:styleId="DecimalAligned">
    <w:name w:val="Decimal Aligned"/>
    <w:basedOn w:val="a"/>
    <w:uiPriority w:val="40"/>
    <w:qFormat/>
    <w:rsid w:val="00CC76AE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Char"/>
    <w:uiPriority w:val="99"/>
    <w:unhideWhenUsed/>
    <w:rsid w:val="00CC76AE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4"/>
    <w:uiPriority w:val="99"/>
    <w:rsid w:val="00CC76AE"/>
    <w:rPr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CC76AE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CC76AE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6">
    <w:name w:val="Light Shading"/>
    <w:basedOn w:val="a1"/>
    <w:uiPriority w:val="60"/>
    <w:rsid w:val="00CC76A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59"/>
    <w:rsid w:val="00AA5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List"/>
    <w:basedOn w:val="a1"/>
    <w:uiPriority w:val="61"/>
    <w:rsid w:val="00B008C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9">
    <w:name w:val="header"/>
    <w:basedOn w:val="a"/>
    <w:link w:val="Char0"/>
    <w:uiPriority w:val="99"/>
    <w:unhideWhenUsed/>
    <w:rsid w:val="004C7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4C77D8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4C7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4C77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7C92A6-1EB9-4E55-8523-616D46AFC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5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bc</cp:lastModifiedBy>
  <cp:revision>15</cp:revision>
  <dcterms:created xsi:type="dcterms:W3CDTF">2019-09-04T01:47:00Z</dcterms:created>
  <dcterms:modified xsi:type="dcterms:W3CDTF">2019-10-01T10:26:00Z</dcterms:modified>
</cp:coreProperties>
</file>